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205D" w14:textId="44242D59" w:rsidR="001A4EDF" w:rsidRPr="00DC587A" w:rsidRDefault="00BB1E74" w:rsidP="001A4E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AEC86D9" wp14:editId="429928A4">
            <wp:extent cx="5706271" cy="5182323"/>
            <wp:effectExtent l="0" t="0" r="8890" b="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271" cy="518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BD89" w14:textId="3EB2E0D4" w:rsidR="00F942E7" w:rsidRPr="001A4EDF" w:rsidRDefault="002902F2" w:rsidP="002902F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02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2 Supp:</w:t>
      </w:r>
      <w:r w:rsidRPr="002902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enn diagram distribution (distance= 0.03) of OTUs from uninfected control group (CTL) and </w:t>
      </w:r>
      <w:proofErr w:type="spellStart"/>
      <w:r w:rsidRPr="00E4759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p</w:t>
      </w:r>
      <w:r w:rsidRPr="00E4759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AHPND</w:t>
      </w:r>
      <w:proofErr w:type="spellEnd"/>
      <w:r w:rsidRPr="002902F2">
        <w:rPr>
          <w:rFonts w:ascii="Times New Roman" w:hAnsi="Times New Roman" w:cs="Times New Roman"/>
          <w:b/>
          <w:bCs/>
          <w:sz w:val="24"/>
          <w:szCs w:val="24"/>
          <w:lang w:val="en-GB"/>
        </w:rPr>
        <w:t>-infected group (APM).</w:t>
      </w:r>
    </w:p>
    <w:sectPr w:rsidR="00F942E7" w:rsidRPr="001A4EDF" w:rsidSect="009943C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56"/>
    <w:rsid w:val="001A4EDF"/>
    <w:rsid w:val="002902F2"/>
    <w:rsid w:val="00303C56"/>
    <w:rsid w:val="004B2050"/>
    <w:rsid w:val="005554FB"/>
    <w:rsid w:val="009943C9"/>
    <w:rsid w:val="00BB1E74"/>
    <w:rsid w:val="00E47591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2BC95"/>
  <w15:chartTrackingRefBased/>
  <w15:docId w15:val="{26DDF2B0-058D-4573-91E6-E6D373CF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6</cp:revision>
  <dcterms:created xsi:type="dcterms:W3CDTF">2021-12-08T15:40:00Z</dcterms:created>
  <dcterms:modified xsi:type="dcterms:W3CDTF">2021-12-08T15:44:00Z</dcterms:modified>
</cp:coreProperties>
</file>